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2E1" w:rsidRDefault="000E42E1" w:rsidP="00EE375A">
      <w:pPr>
        <w:spacing w:before="120" w:after="120" w:line="240" w:lineRule="auto"/>
        <w:ind w:left="1350" w:hanging="1350"/>
        <w:jc w:val="both"/>
        <w:rPr>
          <w:lang w:bidi="ar-EG"/>
        </w:rPr>
      </w:pPr>
    </w:p>
    <w:p w:rsidR="000E42E1" w:rsidRDefault="000E42E1" w:rsidP="00EE375A">
      <w:pPr>
        <w:spacing w:before="120" w:after="120" w:line="240" w:lineRule="auto"/>
        <w:ind w:left="1350" w:hanging="1350"/>
        <w:jc w:val="both"/>
        <w:rPr>
          <w:lang w:bidi="ar-EG"/>
        </w:rPr>
      </w:pPr>
    </w:p>
    <w:p w:rsidR="000E42E1" w:rsidRDefault="000E42E1" w:rsidP="00EE375A">
      <w:pPr>
        <w:spacing w:before="120" w:after="120" w:line="240" w:lineRule="auto"/>
        <w:ind w:left="1350" w:hanging="1350"/>
        <w:jc w:val="both"/>
        <w:rPr>
          <w:lang w:bidi="ar-EG"/>
        </w:rPr>
      </w:pPr>
    </w:p>
    <w:p w:rsidR="000E42E1" w:rsidRDefault="000E42E1" w:rsidP="00EE375A">
      <w:pPr>
        <w:spacing w:before="120" w:after="120" w:line="240" w:lineRule="auto"/>
        <w:ind w:left="1350" w:hanging="1350"/>
        <w:jc w:val="both"/>
        <w:rPr>
          <w:lang w:bidi="ar-EG"/>
        </w:rPr>
      </w:pPr>
    </w:p>
    <w:p w:rsidR="00EE375A" w:rsidRDefault="00EE375A" w:rsidP="00EE375A">
      <w:pPr>
        <w:spacing w:before="120" w:after="120" w:line="240" w:lineRule="auto"/>
        <w:ind w:left="1350" w:hanging="135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(S2). A virulence/virulence, based on seedling reaction for 5 isolates leaf rust in 2019/20</w:t>
      </w:r>
      <w:r w:rsidR="00680F8A">
        <w:rPr>
          <w:rFonts w:asciiTheme="majorBidi" w:hAnsiTheme="majorBidi" w:cstheme="majorBidi"/>
          <w:sz w:val="24"/>
          <w:szCs w:val="24"/>
        </w:rPr>
        <w:t>20 season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0665" w:type="dxa"/>
        <w:tblInd w:w="-5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1064"/>
        <w:gridCol w:w="3755"/>
        <w:gridCol w:w="5143"/>
      </w:tblGrid>
      <w:tr w:rsidR="00EE375A" w:rsidTr="00EE375A">
        <w:trPr>
          <w:cantSplit/>
          <w:trHeight w:val="454"/>
        </w:trPr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ace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virulence </w:t>
            </w:r>
          </w:p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(Effective genes) 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Virulence </w:t>
            </w:r>
          </w:p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(Ineffective genes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E375A" w:rsidTr="00EE375A">
        <w:trPr>
          <w:cantSplit/>
          <w:trHeight w:val="454"/>
        </w:trPr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DTJHC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, 2a, 3ka, 30, 10, 21, 14b, 15, 36, 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c, 3, 9, 16, 24, 26,11, 17, 18, 2b, 2b, 42</w:t>
            </w:r>
          </w:p>
        </w:tc>
      </w:tr>
      <w:tr w:rsidR="00EE375A" w:rsidTr="00EE375A">
        <w:trPr>
          <w:trHeight w:val="369"/>
        </w:trPr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JKGTC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, 3, 9, 3ka, 17, 30, 14b, 15, 36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a, 2c, 16, 24, 26, 11, 10, 18, 21, 2b, 42</w:t>
            </w:r>
          </w:p>
        </w:tc>
      </w:tr>
      <w:tr w:rsidR="00EE375A" w:rsidTr="00EE375A">
        <w:trPr>
          <w:trHeight w:val="369"/>
        </w:trPr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JTPC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75A" w:rsidRDefault="00EE37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, 26, 18, 14b, 15, 36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75A" w:rsidRDefault="00EE37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, 2a, 2c, 3, 16, 24, 3ka, 11, 17, 30, 10, 21, 2b, 42</w:t>
            </w:r>
          </w:p>
        </w:tc>
      </w:tr>
      <w:tr w:rsidR="00EE375A" w:rsidTr="00EE375A">
        <w:trPr>
          <w:trHeight w:val="369"/>
        </w:trPr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KKTC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75A" w:rsidRDefault="00EE37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, 3ka, 14b, 15, 36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75A" w:rsidRDefault="00EE37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, 2a, 2c, 3, 16. 24, 26, 11, 17, 30, 10, 18, 21, 2b, 42</w:t>
            </w:r>
          </w:p>
        </w:tc>
      </w:tr>
      <w:tr w:rsidR="00EE375A" w:rsidTr="00EE375A">
        <w:trPr>
          <w:trHeight w:val="369"/>
        </w:trPr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375A" w:rsidRDefault="00EE375A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KPTC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75A" w:rsidRDefault="00EE37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a, 9, 11, 14b, 15, 36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75A" w:rsidRDefault="00EE37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, 2c, 3, 16, 24, 26, 3ka, 17, 30, 10, 18, 21, 2b, 42</w:t>
            </w:r>
          </w:p>
        </w:tc>
      </w:tr>
    </w:tbl>
    <w:p w:rsidR="001042B9" w:rsidRDefault="001042B9" w:rsidP="00CA579F">
      <w:pPr>
        <w:keepNext/>
        <w:keepLines/>
        <w:shd w:val="clear" w:color="auto" w:fill="FFFFFF"/>
        <w:spacing w:before="120" w:after="120" w:line="360" w:lineRule="auto"/>
        <w:ind w:left="990" w:hanging="990"/>
        <w:jc w:val="both"/>
        <w:outlineLvl w:val="2"/>
        <w:rPr>
          <w:rFonts w:asciiTheme="majorBidi" w:eastAsiaTheme="majorEastAsia" w:hAnsiTheme="majorBidi" w:cstheme="majorBidi"/>
          <w:b/>
          <w:bCs/>
          <w:sz w:val="24"/>
          <w:szCs w:val="24"/>
        </w:rPr>
      </w:pPr>
    </w:p>
    <w:p w:rsidR="001042B9" w:rsidRDefault="001042B9" w:rsidP="00CA579F">
      <w:pPr>
        <w:keepNext/>
        <w:keepLines/>
        <w:shd w:val="clear" w:color="auto" w:fill="FFFFFF"/>
        <w:spacing w:before="120" w:after="120" w:line="360" w:lineRule="auto"/>
        <w:ind w:left="990" w:hanging="990"/>
        <w:jc w:val="both"/>
        <w:outlineLvl w:val="2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1042B9" w:rsidSect="001042B9">
      <w:pgSz w:w="15840" w:h="12240" w:orient="landscape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040" w:rsidRDefault="00803040" w:rsidP="00EE375A">
      <w:pPr>
        <w:spacing w:after="0" w:line="240" w:lineRule="auto"/>
      </w:pPr>
      <w:r>
        <w:separator/>
      </w:r>
    </w:p>
  </w:endnote>
  <w:end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040" w:rsidRDefault="00803040" w:rsidP="00EE375A">
      <w:pPr>
        <w:spacing w:after="0" w:line="240" w:lineRule="auto"/>
      </w:pPr>
      <w:r>
        <w:separator/>
      </w:r>
    </w:p>
  </w:footnote>
  <w:foot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D1"/>
    <w:rsid w:val="000E42E1"/>
    <w:rsid w:val="001042B9"/>
    <w:rsid w:val="001623F5"/>
    <w:rsid w:val="0021626F"/>
    <w:rsid w:val="004830D1"/>
    <w:rsid w:val="00491ABD"/>
    <w:rsid w:val="00680F8A"/>
    <w:rsid w:val="006C6BAF"/>
    <w:rsid w:val="006E78EF"/>
    <w:rsid w:val="00703DC7"/>
    <w:rsid w:val="007A4620"/>
    <w:rsid w:val="007C5C58"/>
    <w:rsid w:val="00803040"/>
    <w:rsid w:val="00961ACA"/>
    <w:rsid w:val="00BB5483"/>
    <w:rsid w:val="00CA579F"/>
    <w:rsid w:val="00EE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Table S3. Genetic similarity matrix among the 18 wheat genotypes based on the Di</vt:lpstr>
      <vt:lpstr>        Table S4. Genetic similarity matrix among the 18 wheat genotypes based on the Di</vt:lpstr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Meenakshi Akasapu</cp:lastModifiedBy>
  <cp:revision>3</cp:revision>
  <dcterms:created xsi:type="dcterms:W3CDTF">2021-09-21T16:33:00Z</dcterms:created>
  <dcterms:modified xsi:type="dcterms:W3CDTF">2021-10-20T01:38:00Z</dcterms:modified>
</cp:coreProperties>
</file>